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F25B43" w14:textId="4EEA4BFB" w:rsidR="00972655" w:rsidRDefault="007C0C9E" w:rsidP="00972655">
      <w:pPr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r>
        <w:rPr>
          <w:rFonts w:ascii="Times New Roman" w:hAnsi="Times New Roman" w:cs="Times New Roman"/>
          <w:b/>
          <w:sz w:val="20"/>
          <w:szCs w:val="20"/>
        </w:rPr>
        <w:t>S1 Table</w:t>
      </w:r>
      <w:r w:rsidR="00AB1B5E" w:rsidRPr="00937E46">
        <w:rPr>
          <w:rFonts w:ascii="Times New Roman" w:hAnsi="Times New Roman" w:cs="Times New Roman"/>
          <w:b/>
          <w:sz w:val="20"/>
          <w:szCs w:val="20"/>
        </w:rPr>
        <w:t xml:space="preserve">. Adjusted multinomial logit coefficients for outcomes (linked to care outside of AMPATH, linked to care within AMPATH, linked to care before home-based counseling and testing (HBCT), death) compared to not linked to care among n=87 individuals who were double-sampled and located in </w:t>
      </w:r>
      <w:proofErr w:type="spellStart"/>
      <w:r w:rsidR="00AB1B5E" w:rsidRPr="00937E46">
        <w:rPr>
          <w:rFonts w:ascii="Times New Roman" w:hAnsi="Times New Roman" w:cs="Times New Roman"/>
          <w:b/>
          <w:sz w:val="20"/>
          <w:szCs w:val="20"/>
        </w:rPr>
        <w:t>Bunyala</w:t>
      </w:r>
      <w:proofErr w:type="spellEnd"/>
      <w:r w:rsidR="00AB1B5E" w:rsidRPr="00937E46">
        <w:rPr>
          <w:rFonts w:ascii="Times New Roman" w:hAnsi="Times New Roman" w:cs="Times New Roman"/>
          <w:b/>
          <w:sz w:val="20"/>
          <w:szCs w:val="20"/>
        </w:rPr>
        <w:t>.</w:t>
      </w:r>
    </w:p>
    <w:bookmarkEnd w:id="0"/>
    <w:p w14:paraId="524E0E69" w14:textId="77777777" w:rsidR="00AB1B5E" w:rsidRPr="00937E46" w:rsidRDefault="00AB1B5E" w:rsidP="00972655">
      <w:pPr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TableGrid"/>
        <w:tblW w:w="13616" w:type="dxa"/>
        <w:tblLook w:val="04A0" w:firstRow="1" w:lastRow="0" w:firstColumn="1" w:lastColumn="0" w:noHBand="0" w:noVBand="1"/>
      </w:tblPr>
      <w:tblGrid>
        <w:gridCol w:w="4680"/>
        <w:gridCol w:w="2234"/>
        <w:gridCol w:w="2234"/>
        <w:gridCol w:w="2234"/>
        <w:gridCol w:w="2234"/>
      </w:tblGrid>
      <w:tr w:rsidR="00972655" w:rsidRPr="00937E46" w14:paraId="461069E2" w14:textId="77777777" w:rsidTr="00D2123E">
        <w:tc>
          <w:tcPr>
            <w:tcW w:w="4680" w:type="dxa"/>
            <w:tcBorders>
              <w:left w:val="nil"/>
              <w:bottom w:val="single" w:sz="4" w:space="0" w:color="auto"/>
              <w:right w:val="nil"/>
            </w:tcBorders>
          </w:tcPr>
          <w:p w14:paraId="58A41259" w14:textId="77777777" w:rsidR="00972655" w:rsidRPr="00937E46" w:rsidRDefault="00972655" w:rsidP="00D2123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34" w:type="dxa"/>
            <w:tcBorders>
              <w:left w:val="nil"/>
              <w:bottom w:val="single" w:sz="4" w:space="0" w:color="auto"/>
              <w:right w:val="nil"/>
            </w:tcBorders>
          </w:tcPr>
          <w:p w14:paraId="2960C796" w14:textId="77777777" w:rsidR="00972655" w:rsidRPr="00937E46" w:rsidRDefault="00972655" w:rsidP="00D2123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37E46">
              <w:rPr>
                <w:rFonts w:ascii="Times New Roman" w:hAnsi="Times New Roman" w:cs="Times New Roman"/>
                <w:b/>
                <w:sz w:val="16"/>
                <w:szCs w:val="16"/>
              </w:rPr>
              <w:t>Linked to care outside of AMPATH</w:t>
            </w:r>
          </w:p>
          <w:p w14:paraId="00D58483" w14:textId="77777777" w:rsidR="00972655" w:rsidRPr="00937E46" w:rsidRDefault="00972655" w:rsidP="00D2123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37E46">
              <w:rPr>
                <w:rFonts w:ascii="Times New Roman" w:hAnsi="Times New Roman" w:cs="Times New Roman"/>
                <w:b/>
                <w:sz w:val="16"/>
                <w:szCs w:val="16"/>
              </w:rPr>
              <w:t>(n=15)</w:t>
            </w:r>
          </w:p>
        </w:tc>
        <w:tc>
          <w:tcPr>
            <w:tcW w:w="2234" w:type="dxa"/>
            <w:tcBorders>
              <w:left w:val="nil"/>
              <w:bottom w:val="single" w:sz="4" w:space="0" w:color="auto"/>
              <w:right w:val="nil"/>
            </w:tcBorders>
          </w:tcPr>
          <w:p w14:paraId="1A493FDA" w14:textId="77777777" w:rsidR="00972655" w:rsidRPr="00937E46" w:rsidRDefault="00972655" w:rsidP="00D2123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37E4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Linked to care within AMPATH </w:t>
            </w:r>
          </w:p>
          <w:p w14:paraId="072352C2" w14:textId="77777777" w:rsidR="00972655" w:rsidRPr="00937E46" w:rsidRDefault="00972655" w:rsidP="00D2123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37E46">
              <w:rPr>
                <w:rFonts w:ascii="Times New Roman" w:hAnsi="Times New Roman" w:cs="Times New Roman"/>
                <w:b/>
                <w:sz w:val="16"/>
                <w:szCs w:val="16"/>
              </w:rPr>
              <w:t>(n=24)</w:t>
            </w:r>
          </w:p>
        </w:tc>
        <w:tc>
          <w:tcPr>
            <w:tcW w:w="2234" w:type="dxa"/>
            <w:tcBorders>
              <w:left w:val="nil"/>
              <w:bottom w:val="single" w:sz="4" w:space="0" w:color="auto"/>
              <w:right w:val="nil"/>
            </w:tcBorders>
          </w:tcPr>
          <w:p w14:paraId="712AA32B" w14:textId="77777777" w:rsidR="00972655" w:rsidRPr="00937E46" w:rsidRDefault="00972655" w:rsidP="00D2123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37E46">
              <w:rPr>
                <w:rFonts w:ascii="Times New Roman" w:hAnsi="Times New Roman" w:cs="Times New Roman"/>
                <w:b/>
                <w:sz w:val="16"/>
                <w:szCs w:val="16"/>
              </w:rPr>
              <w:t>Linked to care within AMPATH before HBCT (n=18)</w:t>
            </w:r>
          </w:p>
        </w:tc>
        <w:tc>
          <w:tcPr>
            <w:tcW w:w="2234" w:type="dxa"/>
            <w:tcBorders>
              <w:left w:val="nil"/>
              <w:bottom w:val="single" w:sz="4" w:space="0" w:color="auto"/>
              <w:right w:val="nil"/>
            </w:tcBorders>
          </w:tcPr>
          <w:p w14:paraId="0BC2A425" w14:textId="77777777" w:rsidR="00972655" w:rsidRPr="00937E46" w:rsidRDefault="00972655" w:rsidP="00D2123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37E46">
              <w:rPr>
                <w:rFonts w:ascii="Times New Roman" w:hAnsi="Times New Roman" w:cs="Times New Roman"/>
                <w:b/>
                <w:sz w:val="16"/>
                <w:szCs w:val="16"/>
              </w:rPr>
              <w:t>Dead</w:t>
            </w:r>
          </w:p>
          <w:p w14:paraId="451FD085" w14:textId="77777777" w:rsidR="00972655" w:rsidRPr="00937E46" w:rsidRDefault="00972655" w:rsidP="00D2123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708F572E" w14:textId="77777777" w:rsidR="00972655" w:rsidRPr="00937E46" w:rsidRDefault="00972655" w:rsidP="00D2123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37E46">
              <w:rPr>
                <w:rFonts w:ascii="Times New Roman" w:hAnsi="Times New Roman" w:cs="Times New Roman"/>
                <w:b/>
                <w:sz w:val="16"/>
                <w:szCs w:val="16"/>
              </w:rPr>
              <w:t>(n=14)</w:t>
            </w:r>
          </w:p>
        </w:tc>
      </w:tr>
      <w:tr w:rsidR="00F370DD" w:rsidRPr="00937E46" w14:paraId="46813B98" w14:textId="77777777" w:rsidTr="00B8643D">
        <w:tc>
          <w:tcPr>
            <w:tcW w:w="46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BAEBC6" w14:textId="77777777" w:rsidR="00F370DD" w:rsidRPr="00937E46" w:rsidRDefault="00F370DD" w:rsidP="00D212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7E46">
              <w:rPr>
                <w:rFonts w:ascii="Times New Roman" w:hAnsi="Times New Roman" w:cs="Times New Roman"/>
                <w:sz w:val="16"/>
                <w:szCs w:val="16"/>
              </w:rPr>
              <w:t>Intercept</w:t>
            </w:r>
          </w:p>
        </w:tc>
        <w:tc>
          <w:tcPr>
            <w:tcW w:w="22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3F4019D" w14:textId="1814B019" w:rsidR="00F370DD" w:rsidRPr="00F370DD" w:rsidRDefault="00F370DD" w:rsidP="00D212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70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 (2.79)</w:t>
            </w:r>
          </w:p>
        </w:tc>
        <w:tc>
          <w:tcPr>
            <w:tcW w:w="22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2EED973" w14:textId="60EDA5D5" w:rsidR="00F370DD" w:rsidRPr="00F370DD" w:rsidRDefault="00F370DD" w:rsidP="00D212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70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 (2.52)</w:t>
            </w:r>
          </w:p>
        </w:tc>
        <w:tc>
          <w:tcPr>
            <w:tcW w:w="22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018DC75" w14:textId="4B2EAF49" w:rsidR="00F370DD" w:rsidRPr="00F370DD" w:rsidRDefault="00F370DD" w:rsidP="00D212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70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2.53* (1.83)</w:t>
            </w:r>
          </w:p>
        </w:tc>
        <w:tc>
          <w:tcPr>
            <w:tcW w:w="22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4CE3984" w14:textId="0D588448" w:rsidR="00F370DD" w:rsidRPr="00F370DD" w:rsidRDefault="00F370DD" w:rsidP="00D212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70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9.85* (1.76)</w:t>
            </w:r>
          </w:p>
        </w:tc>
      </w:tr>
      <w:tr w:rsidR="00F370DD" w:rsidRPr="00937E46" w14:paraId="7A03FA00" w14:textId="77777777" w:rsidTr="00B8643D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66D80A5C" w14:textId="77777777" w:rsidR="00F370DD" w:rsidRPr="00937E46" w:rsidRDefault="00F370DD" w:rsidP="00D212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7E46">
              <w:rPr>
                <w:rFonts w:ascii="Times New Roman" w:hAnsi="Times New Roman" w:cs="Times New Roman"/>
                <w:sz w:val="16"/>
                <w:szCs w:val="16"/>
              </w:rPr>
              <w:t>Age at HBCT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126AF4" w14:textId="426B0047" w:rsidR="00F370DD" w:rsidRPr="00F370DD" w:rsidRDefault="00F370DD" w:rsidP="00D212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70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 (0.06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9DCBF7" w14:textId="14893E2A" w:rsidR="00F370DD" w:rsidRPr="00F370DD" w:rsidRDefault="00F370DD" w:rsidP="00D212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70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4 (0.05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A6747C" w14:textId="786A6508" w:rsidR="00F370DD" w:rsidRPr="00F370DD" w:rsidRDefault="00F370DD" w:rsidP="00D212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70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 (0.05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CF83E6" w14:textId="7F50079F" w:rsidR="00F370DD" w:rsidRPr="00F370DD" w:rsidRDefault="00F370DD" w:rsidP="00D212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70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 (0.05)</w:t>
            </w:r>
          </w:p>
        </w:tc>
      </w:tr>
      <w:tr w:rsidR="00F370DD" w:rsidRPr="00937E46" w14:paraId="0EFC6B76" w14:textId="77777777" w:rsidTr="00B8643D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059ABE20" w14:textId="77777777" w:rsidR="00F370DD" w:rsidRPr="00937E46" w:rsidRDefault="00F370DD" w:rsidP="00D212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7E46">
              <w:rPr>
                <w:rFonts w:ascii="Times New Roman" w:hAnsi="Times New Roman" w:cs="Times New Roman"/>
                <w:sz w:val="16"/>
                <w:szCs w:val="16"/>
              </w:rPr>
              <w:t>Sex (female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7C894D" w14:textId="30CB7396" w:rsidR="00F370DD" w:rsidRPr="00F370DD" w:rsidRDefault="00F370DD" w:rsidP="00D212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70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 (1.02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AC00DF" w14:textId="067B7883" w:rsidR="00F370DD" w:rsidRPr="00F370DD" w:rsidRDefault="00F370DD" w:rsidP="00D212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70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87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AA6A2B" w14:textId="07CD642C" w:rsidR="00F370DD" w:rsidRPr="00F370DD" w:rsidRDefault="00F370DD" w:rsidP="00D212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70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8 (1.06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B7B089" w14:textId="2DA7E00C" w:rsidR="00F370DD" w:rsidRPr="00F370DD" w:rsidRDefault="00F370DD" w:rsidP="00D212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70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1 (1.08)</w:t>
            </w:r>
          </w:p>
        </w:tc>
      </w:tr>
      <w:tr w:rsidR="00F370DD" w:rsidRPr="00937E46" w14:paraId="280F1FA9" w14:textId="77777777" w:rsidTr="00B8643D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04B352BB" w14:textId="77777777" w:rsidR="00F370DD" w:rsidRPr="00937E46" w:rsidRDefault="00F370DD" w:rsidP="00D212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7E46">
              <w:rPr>
                <w:rFonts w:ascii="Times New Roman" w:hAnsi="Times New Roman" w:cs="Times New Roman"/>
                <w:sz w:val="16"/>
                <w:szCs w:val="16"/>
              </w:rPr>
              <w:t>Any children living in the househol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7980A2" w14:textId="05BDDE41" w:rsidR="00F370DD" w:rsidRPr="00F370DD" w:rsidRDefault="00F370DD" w:rsidP="00D212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70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 (0.88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48C99A" w14:textId="183B9BED" w:rsidR="00F370DD" w:rsidRPr="00F370DD" w:rsidRDefault="00F370DD" w:rsidP="00D212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70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1 (0.75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6AF16F" w14:textId="53682BEA" w:rsidR="00F370DD" w:rsidRPr="00F370DD" w:rsidRDefault="00F370DD" w:rsidP="00D212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70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92* (0.92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BD1D05" w14:textId="64B8CBC8" w:rsidR="00F370DD" w:rsidRPr="00F370DD" w:rsidRDefault="00F370DD" w:rsidP="00D212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70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 (1</w:t>
            </w:r>
            <w:r w:rsidR="00344C6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0</w:t>
            </w:r>
            <w:r w:rsidRPr="00F370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F370DD" w:rsidRPr="00937E46" w14:paraId="077FE47A" w14:textId="77777777" w:rsidTr="00B8643D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673E5DE0" w14:textId="77777777" w:rsidR="00F370DD" w:rsidRPr="00937E46" w:rsidRDefault="00F370DD" w:rsidP="00D212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7E46">
              <w:rPr>
                <w:rFonts w:ascii="Times New Roman" w:hAnsi="Times New Roman" w:cs="Times New Roman"/>
                <w:sz w:val="16"/>
                <w:szCs w:val="16"/>
              </w:rPr>
              <w:t>Number of people in the househol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A43F27" w14:textId="415E6173" w:rsidR="00F370DD" w:rsidRPr="00F370DD" w:rsidRDefault="00F370DD" w:rsidP="00D212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70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6 (0.82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17A0C5" w14:textId="48AB6E51" w:rsidR="00F370DD" w:rsidRPr="00F370DD" w:rsidRDefault="00F370DD" w:rsidP="00D212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70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 (0.71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7F8B18" w14:textId="591B0E4A" w:rsidR="00F370DD" w:rsidRPr="00F370DD" w:rsidRDefault="00F370DD" w:rsidP="00D212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70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7* (0.85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07F646" w14:textId="62763439" w:rsidR="00F370DD" w:rsidRPr="00F370DD" w:rsidRDefault="00F370DD" w:rsidP="00D212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70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1 (0.95)</w:t>
            </w:r>
          </w:p>
        </w:tc>
      </w:tr>
      <w:tr w:rsidR="00F370DD" w:rsidRPr="00937E46" w14:paraId="6F2D39F5" w14:textId="77777777" w:rsidTr="00B8643D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506CD856" w14:textId="77777777" w:rsidR="00F370DD" w:rsidRPr="00937E46" w:rsidRDefault="00F370DD" w:rsidP="00D212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7E46">
              <w:rPr>
                <w:rFonts w:ascii="Times New Roman" w:hAnsi="Times New Roman" w:cs="Times New Roman"/>
                <w:sz w:val="16"/>
                <w:szCs w:val="16"/>
              </w:rPr>
              <w:t>Previously tested for HIV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B44809" w14:textId="7EA42C82" w:rsidR="00F370DD" w:rsidRPr="00F370DD" w:rsidRDefault="00F370DD" w:rsidP="00D212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70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4 (1.41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3C7794" w14:textId="417172FB" w:rsidR="00F370DD" w:rsidRPr="00F370DD" w:rsidRDefault="00F370DD" w:rsidP="00D212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70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5 (1.23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C461C7" w14:textId="2C016C94" w:rsidR="00F370DD" w:rsidRPr="00F370DD" w:rsidRDefault="00F370DD" w:rsidP="00D212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70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2 (1.34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E7D043" w14:textId="52A85DB2" w:rsidR="00F370DD" w:rsidRPr="00F370DD" w:rsidRDefault="00F370DD" w:rsidP="00D212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70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6 (1.37)</w:t>
            </w:r>
          </w:p>
        </w:tc>
      </w:tr>
      <w:tr w:rsidR="00F370DD" w:rsidRPr="00937E46" w14:paraId="3E36E37C" w14:textId="77777777" w:rsidTr="00F121D8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35155EDF" w14:textId="77777777" w:rsidR="00F370DD" w:rsidRPr="00937E46" w:rsidRDefault="00F370DD" w:rsidP="00D212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7E46">
              <w:rPr>
                <w:rFonts w:ascii="Times New Roman" w:hAnsi="Times New Roman" w:cs="Times New Roman"/>
                <w:sz w:val="16"/>
                <w:szCs w:val="16"/>
              </w:rPr>
              <w:t>Educational attainment</w:t>
            </w:r>
          </w:p>
          <w:p w14:paraId="0FE55606" w14:textId="77777777" w:rsidR="00F370DD" w:rsidRPr="00937E46" w:rsidRDefault="00F370DD" w:rsidP="00D212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7E46">
              <w:rPr>
                <w:rFonts w:ascii="Times New Roman" w:hAnsi="Times New Roman" w:cs="Times New Roman"/>
                <w:sz w:val="16"/>
                <w:szCs w:val="16"/>
              </w:rPr>
              <w:t xml:space="preserve">   None (reference)</w:t>
            </w:r>
          </w:p>
          <w:p w14:paraId="6C21E2D1" w14:textId="77777777" w:rsidR="00F370DD" w:rsidRPr="00937E46" w:rsidRDefault="00F370DD" w:rsidP="00D212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7E46">
              <w:rPr>
                <w:rFonts w:ascii="Times New Roman" w:hAnsi="Times New Roman" w:cs="Times New Roman"/>
                <w:sz w:val="16"/>
                <w:szCs w:val="16"/>
              </w:rPr>
              <w:t xml:space="preserve">   Primary education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374009" w14:textId="5190701A" w:rsidR="00F370DD" w:rsidRPr="00F370DD" w:rsidRDefault="00F370DD" w:rsidP="00F370DD">
            <w:pPr>
              <w:tabs>
                <w:tab w:val="center" w:pos="100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370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 (1.1</w:t>
            </w:r>
            <w:r w:rsidR="00344C6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F370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A855FA" w14:textId="41D3E2F9" w:rsidR="00F370DD" w:rsidRPr="00F370DD" w:rsidRDefault="00F370DD" w:rsidP="00D212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70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08 (0.87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3C805C" w14:textId="2B9E33F2" w:rsidR="00F370DD" w:rsidRPr="00F370DD" w:rsidRDefault="00F370DD" w:rsidP="00D212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70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 (1.05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2B3256" w14:textId="59F38269" w:rsidR="00F370DD" w:rsidRPr="00F370DD" w:rsidRDefault="00F370DD" w:rsidP="00D212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70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2 (0.98)</w:t>
            </w:r>
          </w:p>
        </w:tc>
      </w:tr>
      <w:tr w:rsidR="00F370DD" w:rsidRPr="00937E46" w14:paraId="10F5A1E3" w14:textId="77777777" w:rsidTr="00F121D8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5AC1E882" w14:textId="77777777" w:rsidR="00F370DD" w:rsidRPr="00937E46" w:rsidRDefault="00F370DD" w:rsidP="00D212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7E46">
              <w:rPr>
                <w:rFonts w:ascii="Times New Roman" w:hAnsi="Times New Roman" w:cs="Times New Roman"/>
                <w:sz w:val="16"/>
                <w:szCs w:val="16"/>
              </w:rPr>
              <w:t xml:space="preserve">   More than primary education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01A29C" w14:textId="2D298457" w:rsidR="00F370DD" w:rsidRPr="00F370DD" w:rsidRDefault="00F370DD" w:rsidP="00D212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70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79 (2.4</w:t>
            </w:r>
            <w:r w:rsidR="00344C6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F370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C81D47" w14:textId="4A8CF2DC" w:rsidR="00F370DD" w:rsidRPr="00F370DD" w:rsidRDefault="00F370DD" w:rsidP="00D212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70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 (1.31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180822" w14:textId="571AEEFB" w:rsidR="00F370DD" w:rsidRPr="00F370DD" w:rsidRDefault="00F370DD" w:rsidP="00D212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70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 (1.4</w:t>
            </w:r>
            <w:r w:rsidR="00344C6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F370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FCC3F1" w14:textId="5B470C3C" w:rsidR="00F370DD" w:rsidRPr="00F370DD" w:rsidRDefault="00F370DD" w:rsidP="00D212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70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58 (1.58)</w:t>
            </w:r>
          </w:p>
        </w:tc>
      </w:tr>
      <w:tr w:rsidR="00F370DD" w:rsidRPr="00937E46" w14:paraId="34F5705E" w14:textId="77777777" w:rsidTr="00FA420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3A5030D2" w14:textId="77777777" w:rsidR="00F370DD" w:rsidRPr="00937E46" w:rsidRDefault="00F370DD" w:rsidP="00D212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7E46">
              <w:rPr>
                <w:rFonts w:ascii="Times New Roman" w:hAnsi="Times New Roman" w:cs="Times New Roman"/>
                <w:sz w:val="16"/>
                <w:szCs w:val="16"/>
              </w:rPr>
              <w:t>Marital status</w:t>
            </w:r>
          </w:p>
          <w:p w14:paraId="316DBA56" w14:textId="77777777" w:rsidR="00F370DD" w:rsidRPr="00937E46" w:rsidRDefault="00F370DD" w:rsidP="00D212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7E46">
              <w:rPr>
                <w:rFonts w:ascii="Times New Roman" w:hAnsi="Times New Roman" w:cs="Times New Roman"/>
                <w:sz w:val="16"/>
                <w:szCs w:val="16"/>
              </w:rPr>
              <w:t xml:space="preserve">   Single (reference)</w:t>
            </w:r>
          </w:p>
          <w:p w14:paraId="59924B1C" w14:textId="77777777" w:rsidR="00F370DD" w:rsidRPr="00937E46" w:rsidRDefault="00F370DD" w:rsidP="00D212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7E46">
              <w:rPr>
                <w:rFonts w:ascii="Times New Roman" w:hAnsi="Times New Roman" w:cs="Times New Roman"/>
                <w:sz w:val="16"/>
                <w:szCs w:val="16"/>
              </w:rPr>
              <w:t xml:space="preserve">   Married/Cohabiting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539443" w14:textId="2CC6D0DA" w:rsidR="00F370DD" w:rsidRPr="00F370DD" w:rsidRDefault="00F370DD" w:rsidP="00D212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70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2 (1.7</w:t>
            </w:r>
            <w:r w:rsidR="00344C6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F370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FB091D" w14:textId="5ADC7901" w:rsidR="00F370DD" w:rsidRPr="00F370DD" w:rsidRDefault="00F370DD" w:rsidP="00D212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70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02 (1.7</w:t>
            </w:r>
            <w:r w:rsidR="00344C6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F370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A914BC" w14:textId="0C69C17B" w:rsidR="00F370DD" w:rsidRPr="00F370DD" w:rsidRDefault="00F370DD" w:rsidP="00D212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70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35* (1.05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2D3FCC" w14:textId="672D2B78" w:rsidR="00F370DD" w:rsidRPr="00F370DD" w:rsidRDefault="00F370DD" w:rsidP="00D212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70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13* (1.11)</w:t>
            </w:r>
          </w:p>
        </w:tc>
      </w:tr>
      <w:tr w:rsidR="00F370DD" w:rsidRPr="00937E46" w14:paraId="06B935C6" w14:textId="77777777" w:rsidTr="00FA420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46E49858" w14:textId="77777777" w:rsidR="00F370DD" w:rsidRPr="00937E46" w:rsidRDefault="00F370DD" w:rsidP="00D212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7E46">
              <w:rPr>
                <w:rFonts w:ascii="Times New Roman" w:hAnsi="Times New Roman" w:cs="Times New Roman"/>
                <w:sz w:val="16"/>
                <w:szCs w:val="16"/>
              </w:rPr>
              <w:t xml:space="preserve">   Separated/Divorced/Widowe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B54BC6" w14:textId="62470D77" w:rsidR="00F370DD" w:rsidRPr="00F370DD" w:rsidRDefault="00F370DD" w:rsidP="00D212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70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 (1.7</w:t>
            </w:r>
            <w:r w:rsidR="00344C6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F370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28C2AC" w14:textId="32D106C4" w:rsidR="00F370DD" w:rsidRPr="00F370DD" w:rsidRDefault="00F370DD" w:rsidP="00D212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70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29 (1.66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C10EDC" w14:textId="6C8FA363" w:rsidR="00F370DD" w:rsidRPr="00F370DD" w:rsidRDefault="00F370DD" w:rsidP="00D212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70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23* (1.21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63E79D" w14:textId="76469383" w:rsidR="00F370DD" w:rsidRPr="00F370DD" w:rsidRDefault="00F370DD" w:rsidP="00D212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70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62* (1.08)</w:t>
            </w:r>
          </w:p>
        </w:tc>
      </w:tr>
      <w:tr w:rsidR="00F370DD" w:rsidRPr="00937E46" w14:paraId="780803A1" w14:textId="77777777" w:rsidTr="00FA420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0A50A834" w14:textId="77777777" w:rsidR="00F370DD" w:rsidRPr="00937E46" w:rsidRDefault="00F370DD" w:rsidP="00D212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7E46">
              <w:rPr>
                <w:rFonts w:ascii="Times New Roman" w:hAnsi="Times New Roman" w:cs="Times New Roman"/>
                <w:sz w:val="16"/>
                <w:szCs w:val="16"/>
              </w:rPr>
              <w:t>Household owns any lan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517A01" w14:textId="720A4EDB" w:rsidR="00F370DD" w:rsidRPr="00F370DD" w:rsidRDefault="00F370DD" w:rsidP="00D212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70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9* (0.76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C24B28" w14:textId="1E8820C4" w:rsidR="00F370DD" w:rsidRPr="00F370DD" w:rsidRDefault="00F370DD" w:rsidP="00D212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70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44 (1.11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CA32B7" w14:textId="3F4F084C" w:rsidR="00F370DD" w:rsidRPr="00F370DD" w:rsidRDefault="00F370DD" w:rsidP="00D212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70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05 (1.1</w:t>
            </w:r>
            <w:r w:rsidR="00344C6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F370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0899FB" w14:textId="2FFD3BAC" w:rsidR="00F370DD" w:rsidRPr="00F370DD" w:rsidRDefault="00F370DD" w:rsidP="00D212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70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1 (0.88)</w:t>
            </w:r>
          </w:p>
        </w:tc>
      </w:tr>
      <w:tr w:rsidR="00F370DD" w:rsidRPr="00937E46" w14:paraId="29ACB246" w14:textId="77777777" w:rsidTr="00FA420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66802256" w14:textId="77777777" w:rsidR="00F370DD" w:rsidRPr="00937E46" w:rsidRDefault="00F370DD" w:rsidP="00D212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7E46">
              <w:rPr>
                <w:rFonts w:ascii="Times New Roman" w:hAnsi="Times New Roman" w:cs="Times New Roman"/>
                <w:sz w:val="16"/>
                <w:szCs w:val="16"/>
              </w:rPr>
              <w:t>Number of animals owned by the househol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B217FB" w14:textId="5AE4D917" w:rsidR="00F370DD" w:rsidRPr="00F370DD" w:rsidRDefault="00F370DD" w:rsidP="00D212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70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 (0.34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4ED0C0" w14:textId="173C0988" w:rsidR="00F370DD" w:rsidRPr="00F370DD" w:rsidRDefault="00F370DD" w:rsidP="00D212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70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 (0.38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B240C" w14:textId="2AC178EF" w:rsidR="00F370DD" w:rsidRPr="00F370DD" w:rsidRDefault="00F370DD" w:rsidP="00D212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70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39 (0.99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92D971" w14:textId="206EB131" w:rsidR="00F370DD" w:rsidRPr="00F370DD" w:rsidRDefault="00F370DD" w:rsidP="00D212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70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3.73* (0</w:t>
            </w:r>
            <w:r w:rsidR="00344C6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0</w:t>
            </w:r>
            <w:r w:rsidRPr="00F370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F370DD" w:rsidRPr="00937E46" w14:paraId="5F1455BC" w14:textId="77777777" w:rsidTr="00245843"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3FE266" w14:textId="77777777" w:rsidR="00F370DD" w:rsidRPr="00937E46" w:rsidRDefault="00F370DD" w:rsidP="00D212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7E46">
              <w:rPr>
                <w:rFonts w:ascii="Times New Roman" w:hAnsi="Times New Roman" w:cs="Times New Roman"/>
                <w:sz w:val="16"/>
                <w:szCs w:val="16"/>
              </w:rPr>
              <w:t>Employment</w:t>
            </w:r>
          </w:p>
          <w:p w14:paraId="6ADD3B05" w14:textId="77777777" w:rsidR="00F370DD" w:rsidRPr="00937E46" w:rsidRDefault="00F370DD" w:rsidP="00D212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7E46">
              <w:rPr>
                <w:rFonts w:ascii="Times New Roman" w:hAnsi="Times New Roman" w:cs="Times New Roman"/>
                <w:sz w:val="16"/>
                <w:szCs w:val="16"/>
              </w:rPr>
              <w:t xml:space="preserve">   Farmer/self-employed (reference)</w:t>
            </w:r>
          </w:p>
          <w:p w14:paraId="442E1219" w14:textId="77777777" w:rsidR="00F370DD" w:rsidRPr="00937E46" w:rsidRDefault="00F370DD" w:rsidP="00D212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7E46">
              <w:rPr>
                <w:rFonts w:ascii="Times New Roman" w:hAnsi="Times New Roman" w:cs="Times New Roman"/>
                <w:sz w:val="16"/>
                <w:szCs w:val="16"/>
              </w:rPr>
              <w:t xml:space="preserve">   Other (unemployed, informal worker, </w:t>
            </w:r>
            <w:proofErr w:type="spellStart"/>
            <w:r w:rsidRPr="00937E46">
              <w:rPr>
                <w:rFonts w:ascii="Times New Roman" w:hAnsi="Times New Roman" w:cs="Times New Roman"/>
                <w:sz w:val="16"/>
                <w:szCs w:val="16"/>
              </w:rPr>
              <w:t>etc</w:t>
            </w:r>
            <w:proofErr w:type="spellEnd"/>
            <w:r w:rsidRPr="00937E4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2248A52" w14:textId="14EC2B2B" w:rsidR="00F370DD" w:rsidRPr="00F370DD" w:rsidRDefault="00F370DD" w:rsidP="00D212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70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13 (1.05)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73F3704" w14:textId="27E916A9" w:rsidR="00F370DD" w:rsidRPr="00F370DD" w:rsidRDefault="00F370DD" w:rsidP="00D212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70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 (0.75)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182B847" w14:textId="73BDBE30" w:rsidR="00F370DD" w:rsidRPr="00F370DD" w:rsidRDefault="00F370DD" w:rsidP="00D212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70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 (0.86)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9724029" w14:textId="25DC58F4" w:rsidR="00F370DD" w:rsidRPr="00F370DD" w:rsidRDefault="00F370DD" w:rsidP="00D212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70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 (1.01)</w:t>
            </w:r>
          </w:p>
        </w:tc>
      </w:tr>
    </w:tbl>
    <w:p w14:paraId="2A29FC44" w14:textId="77777777" w:rsidR="00972655" w:rsidRPr="00937E46" w:rsidRDefault="00972655" w:rsidP="00972655">
      <w:pPr>
        <w:rPr>
          <w:rFonts w:ascii="Times New Roman" w:hAnsi="Times New Roman" w:cs="Times New Roman"/>
          <w:sz w:val="16"/>
          <w:szCs w:val="16"/>
        </w:rPr>
      </w:pPr>
      <w:r w:rsidRPr="00937E46">
        <w:rPr>
          <w:rFonts w:ascii="Times New Roman" w:hAnsi="Times New Roman" w:cs="Times New Roman"/>
          <w:sz w:val="16"/>
          <w:szCs w:val="16"/>
        </w:rPr>
        <w:t>Reference level: Not linked anywhere.</w:t>
      </w:r>
    </w:p>
    <w:p w14:paraId="27BF96EB" w14:textId="77777777" w:rsidR="00972655" w:rsidRPr="00937E46" w:rsidRDefault="00972655" w:rsidP="00972655">
      <w:pPr>
        <w:rPr>
          <w:rFonts w:ascii="Times New Roman" w:hAnsi="Times New Roman" w:cs="Times New Roman"/>
          <w:sz w:val="16"/>
          <w:szCs w:val="16"/>
        </w:rPr>
      </w:pPr>
      <w:r w:rsidRPr="00937E46">
        <w:rPr>
          <w:rFonts w:ascii="Times New Roman" w:hAnsi="Times New Roman" w:cs="Times New Roman"/>
          <w:sz w:val="16"/>
          <w:szCs w:val="16"/>
        </w:rPr>
        <w:t xml:space="preserve">*: significance of coefficients from 2-tailed Wald z tests at </w:t>
      </w:r>
      <m:oMath>
        <m:r>
          <w:rPr>
            <w:rFonts w:ascii="Cambria Math" w:hAnsi="Cambria Math" w:cs="Times New Roman"/>
            <w:sz w:val="16"/>
            <w:szCs w:val="16"/>
          </w:rPr>
          <m:t>α=0.05</m:t>
        </m:r>
      </m:oMath>
    </w:p>
    <w:p w14:paraId="7C0D8385" w14:textId="77777777" w:rsidR="00972655" w:rsidRPr="00937E46" w:rsidRDefault="00972655" w:rsidP="00972655">
      <w:pPr>
        <w:rPr>
          <w:rFonts w:ascii="Times New Roman" w:hAnsi="Times New Roman" w:cs="Times New Roman"/>
          <w:sz w:val="20"/>
          <w:szCs w:val="20"/>
        </w:rPr>
      </w:pPr>
    </w:p>
    <w:p w14:paraId="2D7B7077" w14:textId="77777777" w:rsidR="00F87F37" w:rsidRDefault="00F87F37"/>
    <w:p w14:paraId="21E2742A" w14:textId="43710E5F" w:rsidR="00AB1B5E" w:rsidRDefault="00AB1B5E">
      <w:pPr>
        <w:rPr>
          <w:rFonts w:ascii="Times New Roman" w:hAnsi="Times New Roman" w:cs="Times New Roman"/>
          <w:b/>
          <w:sz w:val="20"/>
          <w:szCs w:val="20"/>
        </w:rPr>
      </w:pPr>
    </w:p>
    <w:sectPr w:rsidR="00AB1B5E" w:rsidSect="0097265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6804753"/>
    <w:multiLevelType w:val="hybridMultilevel"/>
    <w:tmpl w:val="7890872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2655"/>
    <w:rsid w:val="001A55D0"/>
    <w:rsid w:val="001E3C72"/>
    <w:rsid w:val="00340459"/>
    <w:rsid w:val="00344C64"/>
    <w:rsid w:val="0052414F"/>
    <w:rsid w:val="005603DA"/>
    <w:rsid w:val="0061259E"/>
    <w:rsid w:val="006701AE"/>
    <w:rsid w:val="00722937"/>
    <w:rsid w:val="00727FB2"/>
    <w:rsid w:val="007C0C9E"/>
    <w:rsid w:val="007D5117"/>
    <w:rsid w:val="008333F1"/>
    <w:rsid w:val="00835522"/>
    <w:rsid w:val="00951A35"/>
    <w:rsid w:val="00972655"/>
    <w:rsid w:val="00974CA0"/>
    <w:rsid w:val="00985B06"/>
    <w:rsid w:val="00A82F16"/>
    <w:rsid w:val="00AA4BA8"/>
    <w:rsid w:val="00AB1B5E"/>
    <w:rsid w:val="00C11CF7"/>
    <w:rsid w:val="00C80A0A"/>
    <w:rsid w:val="00E755D3"/>
    <w:rsid w:val="00F32577"/>
    <w:rsid w:val="00F370DD"/>
    <w:rsid w:val="00F87F37"/>
    <w:rsid w:val="00FD1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7DDD24"/>
  <w15:docId w15:val="{4ED45F5A-4B98-3C43-A154-A07A191329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72655"/>
    <w:rPr>
      <w:rFonts w:asciiTheme="minorHAnsi" w:eastAsiaTheme="minorEastAsia" w:hAnsiTheme="minorHAns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2655"/>
    <w:rPr>
      <w:rFonts w:asciiTheme="minorHAnsi" w:eastAsiaTheme="minorEastAsia" w:hAnsiTheme="minorHAns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27FB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7FB2"/>
    <w:rPr>
      <w:rFonts w:ascii="Tahoma" w:eastAsiaTheme="minorEastAsia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uiPriority w:val="59"/>
    <w:rsid w:val="00722937"/>
    <w:rPr>
      <w:rFonts w:ascii="Cambria" w:eastAsia="MS Mincho" w:hAnsi="Cambr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A4BA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728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5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2</Words>
  <Characters>144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y Genberg</dc:creator>
  <cp:keywords/>
  <dc:description/>
  <cp:lastModifiedBy>Becky Genberg</cp:lastModifiedBy>
  <cp:revision>3</cp:revision>
  <dcterms:created xsi:type="dcterms:W3CDTF">2019-09-20T19:47:00Z</dcterms:created>
  <dcterms:modified xsi:type="dcterms:W3CDTF">2019-09-20T19:48:00Z</dcterms:modified>
</cp:coreProperties>
</file>